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4F7" w:rsidRPr="00ED5D7B" w:rsidRDefault="00F704F7" w:rsidP="00F704F7">
      <w:pPr>
        <w:rPr>
          <w:rFonts w:ascii="Times New Roman" w:hAnsi="Times New Roman" w:cs="Times New Roman"/>
          <w:b/>
        </w:rPr>
      </w:pPr>
      <w:r w:rsidRPr="00BF763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Table 6. </w:t>
      </w:r>
      <w:r w:rsidRPr="00ED5D7B">
        <w:rPr>
          <w:rFonts w:ascii="Times New Roman" w:hAnsi="Times New Roman" w:cs="Times New Roman" w:hint="eastAsia"/>
          <w:b/>
        </w:rPr>
        <w:t>Genera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and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species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with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significant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difference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content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between</w:t>
      </w:r>
      <w:r>
        <w:rPr>
          <w:rFonts w:ascii="Times New Roman" w:hAnsi="Times New Roman" w:cs="Times New Roman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oral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sites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in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/>
          <w:b/>
        </w:rPr>
        <w:t>an</w:t>
      </w:r>
      <w:r>
        <w:rPr>
          <w:rFonts w:ascii="Times New Roman" w:hAnsi="Times New Roman" w:cs="Times New Roman" w:hint="eastAsia"/>
          <w:b/>
        </w:rPr>
        <w:t xml:space="preserve"> </w:t>
      </w:r>
      <w:r w:rsidRPr="00ED5D7B">
        <w:rPr>
          <w:rFonts w:ascii="Times New Roman" w:hAnsi="Times New Roman" w:cs="Times New Roman" w:hint="eastAsia"/>
          <w:b/>
        </w:rPr>
        <w:t>age</w:t>
      </w:r>
      <w:r w:rsidRPr="00ED5D7B">
        <w:rPr>
          <w:rFonts w:ascii="Times New Roman" w:hAnsi="Times New Roman" w:cs="Times New Roman"/>
          <w:b/>
        </w:rPr>
        <w:t>.</w:t>
      </w:r>
    </w:p>
    <w:p w:rsidR="00F704F7" w:rsidRPr="00ED5D7B" w:rsidRDefault="00F704F7" w:rsidP="00F704F7">
      <w:pPr>
        <w:rPr>
          <w:rFonts w:ascii="Times New Roman" w:hAnsi="Times New Roman" w:cs="Times New Roman"/>
          <w:b/>
          <w:sz w:val="18"/>
          <w:szCs w:val="18"/>
        </w:rPr>
      </w:pPr>
      <w:r w:rsidRPr="00ED5D7B">
        <w:rPr>
          <w:rFonts w:ascii="Times New Roman" w:hAnsi="Times New Roman" w:cs="Times New Roman"/>
          <w:b/>
          <w:sz w:val="18"/>
          <w:szCs w:val="18"/>
        </w:rPr>
        <w:t>Genu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ED5D7B">
        <w:rPr>
          <w:rFonts w:ascii="Times New Roman" w:hAnsi="Times New Roman" w:cs="Times New Roman"/>
          <w:b/>
          <w:sz w:val="18"/>
          <w:szCs w:val="18"/>
        </w:rPr>
        <w:t>level: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00"/>
        <w:gridCol w:w="1798"/>
        <w:gridCol w:w="1282"/>
        <w:gridCol w:w="1714"/>
        <w:gridCol w:w="1418"/>
      </w:tblGrid>
      <w:tr w:rsidR="00F704F7" w:rsidRPr="00092457" w:rsidTr="0052761D">
        <w:trPr>
          <w:trHeight w:val="27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ynebacter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iotroph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iotroph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my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biotrophi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ubacter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ineto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regatibacter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acil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ctinomyces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hnoanaerobacul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regati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lloprevot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dyrhizob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ggregatibacter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isseri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ino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opob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tyricimona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nocytophag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ibacter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eroglob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dyrhizob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nocytophag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ell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vimona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naerostipe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utyricimona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ell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icatell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ptostreptococc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opob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nocytophag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icatell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utropi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evotell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adyrhizob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ynebacter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hnoanaerobacul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coplasma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thia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pnocytophag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iken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bacil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3913A3" w:rsidRDefault="00F704F7" w:rsidP="0052761D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913A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olobacterium</w:t>
            </w: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olobacter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rdio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ubacter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gasphae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hingobium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aton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coplas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stridium_sensu_stricto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p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ibacter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lostridium_XlV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p2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3913A3" w:rsidRDefault="00F704F7" w:rsidP="0052761D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913A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olobacteri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oryne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icat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omatobaculu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inococc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gasphaer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bacill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lft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ibacter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esulfomicrob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arvimona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myc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ialis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evot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pone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iken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lstoni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aecali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lenomona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ilifacto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3913A3" w:rsidRDefault="00F704F7" w:rsidP="0052761D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913A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olobacteri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reti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hingomona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usicateni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omatobaculum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em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bacillu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ranulicat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testini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myces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hnoanaerobacul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ponem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ctobacill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illonella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autrop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assil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gasphaer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cocc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ycoplas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eisser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Novosphingob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Ori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ptostreptococcaceae_</w:t>
            </w:r>
          </w:p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certae_sedi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ptostreptococc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revot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alston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mbouts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Rothi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accharibacteria_genera_</w:t>
            </w:r>
          </w:p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ncertae_sedi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elenomona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3913A3" w:rsidRDefault="00F704F7" w:rsidP="0052761D">
            <w:pPr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 w:rsidRPr="003913A3"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  <w:t>Solobacteri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hingomona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oranaero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omatobaculum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coccu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treptophyt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yntrophomonas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anner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reponem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ricibacter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Veillon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E35C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Wolinella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1E35C7" w:rsidRDefault="00F704F7" w:rsidP="0052761D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F704F7" w:rsidRDefault="00F704F7" w:rsidP="00F704F7"/>
    <w:p w:rsidR="00F704F7" w:rsidRPr="00ED5D7B" w:rsidRDefault="00F704F7" w:rsidP="00F704F7">
      <w:pPr>
        <w:rPr>
          <w:rFonts w:ascii="Times New Roman" w:hAnsi="Times New Roman" w:cs="Times New Roman"/>
          <w:b/>
          <w:sz w:val="18"/>
          <w:szCs w:val="18"/>
        </w:rPr>
      </w:pPr>
      <w:r w:rsidRPr="00ED5D7B">
        <w:rPr>
          <w:rFonts w:ascii="Times New Roman" w:hAnsi="Times New Roman" w:cs="Times New Roman"/>
          <w:b/>
          <w:sz w:val="18"/>
          <w:szCs w:val="18"/>
        </w:rPr>
        <w:lastRenderedPageBreak/>
        <w:t>Species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ED5D7B">
        <w:rPr>
          <w:rFonts w:ascii="Times New Roman" w:hAnsi="Times New Roman" w:cs="Times New Roman"/>
          <w:b/>
          <w:sz w:val="18"/>
          <w:szCs w:val="18"/>
        </w:rPr>
        <w:t>level</w:t>
      </w:r>
    </w:p>
    <w:tbl>
      <w:tblPr>
        <w:tblW w:w="9444" w:type="dxa"/>
        <w:tblInd w:w="-318" w:type="dxa"/>
        <w:tblLook w:val="04A0" w:firstRow="1" w:lastRow="0" w:firstColumn="1" w:lastColumn="0" w:noHBand="0" w:noVBand="1"/>
      </w:tblPr>
      <w:tblGrid>
        <w:gridCol w:w="1844"/>
        <w:gridCol w:w="2003"/>
        <w:gridCol w:w="1856"/>
        <w:gridCol w:w="1747"/>
        <w:gridCol w:w="2009"/>
      </w:tblGrid>
      <w:tr w:rsidR="00F704F7" w:rsidRPr="003913A3" w:rsidTr="0052761D">
        <w:trPr>
          <w:trHeight w:val="270"/>
        </w:trPr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3913A3" w:rsidRDefault="00F704F7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3913A3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A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3913A3" w:rsidRDefault="00F704F7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3913A3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B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3913A3" w:rsidRDefault="00F704F7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3913A3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C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3913A3" w:rsidRDefault="00F704F7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3913A3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D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3913A3" w:rsidRDefault="00F704F7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</w:pPr>
            <w:r w:rsidRPr="003913A3">
              <w:rPr>
                <w:rFonts w:ascii="Times New Roman" w:eastAsia="SimSun" w:hAnsi="Times New Roman" w:cs="Times New Roman"/>
                <w:b/>
                <w:color w:val="000000"/>
                <w:sz w:val="13"/>
                <w:szCs w:val="13"/>
              </w:rPr>
              <w:t>E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graevenitzii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biotrophia_defectiv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biotrophia_defectiv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Actinomyces_odontolyticu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biotrophia_defectiva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massiliensi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inetobacter_baumann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graevenitzi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Bacillus_thermoamylovoran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graevenitzi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Actinomyces_odontolyticu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inetobacter_jun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Actinomyces_odontolyticu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Bacteroides_uniformi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Actinomyces_odontolyticu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ubacterium_sulci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inetobacter_schindler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lloprevotella_rav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Butyricimonas_virosa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naeroglobus_geminatu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Oribacterium_sinu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gerencseria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lloprevotella_tannera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mpylobacter_gracili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Bacteroides_coprocola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arvimonas_micra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graevenitz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Butyricimonas_viros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ubacterium_sulci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mpylobacter_gracili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eptostreptococcus_stomati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ctinomyces_massiliens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mpylobacter_gracil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emella_haemolysan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leadbetter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jejuni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Actinomyces_odontolyticu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granulos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ranulicatella_elegan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ochracea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pallens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lloprevotella_rav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leadbetter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Mycoplasma_fauciu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sputigena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Solobacterium_moorei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minobacterium_thunnari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ochrace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Oribacterium_sinu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ubacterium_sulc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Anaeroglobus_geminatu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sputigen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orphyromonas_catoniae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emella_haemolysan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mpylobacter_gracil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rdiobacterium_valvar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nanceiensis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ranulicatella_elegan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granulos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orynebacterium_dur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Solobacterium_moorei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autropia_mirabili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leadbetter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Dialister_invisu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omatobaculum_longu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eptotrichia_shahi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ochrace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ikenella_corroden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amylovoru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Mycoplasma_faucium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pnocytophaga_sputigen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ubacterium_sulc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medium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Neisseria_orali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rdiobacterium_homin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emella_haemolysan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Veillonella_dispar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mican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rdiobacterium_valvar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ranulicatella_elegan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Ralstonia_picketti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atonella_morb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eptotrichia_goodfellowi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Ruminococcus_bromi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Corynebacterium_dur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eptotrichia_hongkongens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Solobacterium_moorei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Desulfomicrobium_oral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Megasphaera_micronuciform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reptococcus_intermediu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Dialister_invisu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Neisseria_oral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reptococcus_mutans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Dialister_pneumosint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Oribacterium_sinu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annerella_forsythia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Eikenella_corrode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arvimonas_micr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amylovorum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Faecalibacterium_prausnitz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aurantiac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medium</w:t>
            </w: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Fretibacterium_fastidios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copr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Fusicatenibacter_saccharivora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jejun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emella_haemolysa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loeschei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Granulicatella_elega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maculos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Haemophilus_parainfluenza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nanceiens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Intestinibacter_bartlett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pleuritid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autropia_mirabil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saccharolytic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eptotrichia_hongkongens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saliva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Leptotrichia_shah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Ralstonia_picketti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Megasphaera_micronuciform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artemidis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Mycoplasma_fauci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infelix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Neisseria_oral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noxi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Oribacterium_sinu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Solobacterium_moorei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eptostreptococcus_stomat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omatobaculum_long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orphyromonas_endodontal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amylovor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orphyromonas_gingival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denticola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aurantiac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medium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baronia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Veillonella_dispar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denticol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jejun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loesche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maculos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mica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nanceiens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nigresce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pallen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pleuritid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saccharolytic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salivae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Prevotella_shah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Ralstonia_picketti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artemid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infelix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noxi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elenomonas_sputigen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b/>
                <w:i/>
                <w:color w:val="000000"/>
                <w:sz w:val="13"/>
                <w:szCs w:val="13"/>
              </w:rPr>
              <w:t>Solobacterium_moorei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poranaerobacter_acetigen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omatobaculum_long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Streptococcus_intermediu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annerella_forsythi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amylovor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denticola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lecithinolytic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reponema_medium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Turicibacter_sanguini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Veillonella_dispar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  <w:tr w:rsidR="00F704F7" w:rsidRPr="00092457" w:rsidTr="0052761D">
        <w:trPr>
          <w:trHeight w:val="270"/>
        </w:trPr>
        <w:tc>
          <w:tcPr>
            <w:tcW w:w="1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  <w:r w:rsidRPr="009073E5"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  <w:t>Wolinella_succinogen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704F7" w:rsidRPr="009073E5" w:rsidRDefault="00F704F7" w:rsidP="0052761D">
            <w:pPr>
              <w:rPr>
                <w:rFonts w:ascii="Times New Roman" w:eastAsia="SimSun" w:hAnsi="Times New Roman" w:cs="Times New Roman"/>
                <w:i/>
                <w:color w:val="000000"/>
                <w:sz w:val="13"/>
                <w:szCs w:val="13"/>
              </w:rPr>
            </w:pPr>
          </w:p>
        </w:tc>
      </w:tr>
    </w:tbl>
    <w:p w:rsidR="00E22D38" w:rsidRDefault="00E22D38">
      <w:bookmarkStart w:id="0" w:name="_GoBack"/>
      <w:bookmarkEnd w:id="0"/>
    </w:p>
    <w:sectPr w:rsidR="00E2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8DE"/>
    <w:rsid w:val="00015534"/>
    <w:rsid w:val="000328DE"/>
    <w:rsid w:val="00036316"/>
    <w:rsid w:val="000C1646"/>
    <w:rsid w:val="00130FAB"/>
    <w:rsid w:val="00153B4C"/>
    <w:rsid w:val="00196608"/>
    <w:rsid w:val="001F6FA3"/>
    <w:rsid w:val="00327738"/>
    <w:rsid w:val="0080038D"/>
    <w:rsid w:val="00B82CAC"/>
    <w:rsid w:val="00C31911"/>
    <w:rsid w:val="00CD6889"/>
    <w:rsid w:val="00D07BFF"/>
    <w:rsid w:val="00E22D38"/>
    <w:rsid w:val="00F704F7"/>
    <w:rsid w:val="00F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1</Words>
  <Characters>5080</Characters>
  <Application>Microsoft Office Word</Application>
  <DocSecurity>0</DocSecurity>
  <Lines>42</Lines>
  <Paragraphs>11</Paragraphs>
  <ScaleCrop>false</ScaleCrop>
  <Company/>
  <LinksUpToDate>false</LinksUpToDate>
  <CharactersWithSpaces>5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2</cp:revision>
  <dcterms:created xsi:type="dcterms:W3CDTF">2020-04-22T13:22:00Z</dcterms:created>
  <dcterms:modified xsi:type="dcterms:W3CDTF">2020-04-22T13:22:00Z</dcterms:modified>
</cp:coreProperties>
</file>